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F8B3A" w14:textId="2290D2D7" w:rsidR="0002789B" w:rsidRPr="00B406A7" w:rsidRDefault="0002789B" w:rsidP="0017643D">
      <w:pPr>
        <w:pStyle w:val="Otsikko4"/>
        <w:spacing w:before="0" w:line="360" w:lineRule="auto"/>
        <w:jc w:val="center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0" w:name="_GoBack"/>
      <w:bookmarkEnd w:id="0"/>
      <w:r w:rsidRPr="00B406A7">
        <w:rPr>
          <w:rFonts w:ascii="Times New Roman" w:hAnsi="Times New Roman" w:cs="Times New Roman"/>
          <w:b/>
          <w:i w:val="0"/>
          <w:color w:val="auto"/>
          <w:lang w:val="en-US"/>
        </w:rPr>
        <w:t>S3 Table</w:t>
      </w:r>
    </w:p>
    <w:tbl>
      <w:tblPr>
        <w:tblStyle w:val="Vaalearuudukkotaulukko1"/>
        <w:tblW w:w="9639" w:type="dxa"/>
        <w:tblLayout w:type="fixed"/>
        <w:tblLook w:val="04A0" w:firstRow="1" w:lastRow="0" w:firstColumn="1" w:lastColumn="0" w:noHBand="0" w:noVBand="1"/>
      </w:tblPr>
      <w:tblGrid>
        <w:gridCol w:w="1927"/>
        <w:gridCol w:w="1928"/>
        <w:gridCol w:w="1928"/>
        <w:gridCol w:w="1928"/>
        <w:gridCol w:w="1928"/>
      </w:tblGrid>
      <w:tr w:rsidR="00CE25F4" w:rsidRPr="00B406A7" w14:paraId="680F90F1" w14:textId="77777777" w:rsidTr="00B40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08EC8FD7" w14:textId="77777777" w:rsidR="00EF4456" w:rsidRPr="00B406A7" w:rsidRDefault="00EF4456" w:rsidP="00970DF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Group</w:t>
            </w:r>
          </w:p>
        </w:tc>
        <w:tc>
          <w:tcPr>
            <w:tcW w:w="1928" w:type="dxa"/>
            <w:hideMark/>
          </w:tcPr>
          <w:p w14:paraId="7656E94B" w14:textId="77777777" w:rsidR="00EF4456" w:rsidRPr="00B406A7" w:rsidRDefault="00EF4456" w:rsidP="00970D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Model estimate of group probability</w:t>
            </w:r>
          </w:p>
        </w:tc>
        <w:tc>
          <w:tcPr>
            <w:tcW w:w="1928" w:type="dxa"/>
            <w:hideMark/>
          </w:tcPr>
          <w:p w14:paraId="7F40D94E" w14:textId="2CE53782" w:rsidR="00EF4456" w:rsidRPr="00B406A7" w:rsidRDefault="00EF4456" w:rsidP="00B406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 xml:space="preserve">Proportion </w:t>
            </w:r>
            <w:proofErr w:type="spellStart"/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classified</w:t>
            </w:r>
            <w:r w:rsidR="00B406A7" w:rsidRPr="00B406A7">
              <w:rPr>
                <w:rFonts w:ascii="Times New Roman" w:eastAsia="Calibri" w:hAnsi="Times New Roman" w:cs="Times New Roman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1928" w:type="dxa"/>
            <w:hideMark/>
          </w:tcPr>
          <w:p w14:paraId="75DD774D" w14:textId="4644E610" w:rsidR="00EF4456" w:rsidRPr="00B406A7" w:rsidRDefault="00EF4456" w:rsidP="00970D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vertAlign w:val="superscript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Average pp</w:t>
            </w:r>
            <w:r w:rsidR="00B406A7">
              <w:rPr>
                <w:rFonts w:ascii="Times New Roman" w:eastAsia="Times New Roman" w:hAnsi="Times New Roman" w:cs="Times New Roman"/>
                <w:vertAlign w:val="superscript"/>
                <w:lang w:val="en-US" w:eastAsia="fi-FI"/>
              </w:rPr>
              <w:t>b</w:t>
            </w:r>
          </w:p>
        </w:tc>
        <w:tc>
          <w:tcPr>
            <w:tcW w:w="1928" w:type="dxa"/>
            <w:hideMark/>
          </w:tcPr>
          <w:p w14:paraId="4C36A973" w14:textId="45E53070" w:rsidR="00EF4456" w:rsidRPr="00B406A7" w:rsidRDefault="00EF4456" w:rsidP="00970D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 xml:space="preserve">Odds correct </w:t>
            </w:r>
            <w:proofErr w:type="spellStart"/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classification</w:t>
            </w:r>
            <w:r w:rsidR="00B406A7">
              <w:rPr>
                <w:rFonts w:ascii="Times New Roman" w:eastAsia="Times New Roman" w:hAnsi="Times New Roman" w:cs="Times New Roman"/>
                <w:vertAlign w:val="superscript"/>
                <w:lang w:val="en-US" w:eastAsia="fi-FI"/>
              </w:rPr>
              <w:t>c</w:t>
            </w:r>
            <w:proofErr w:type="spellEnd"/>
          </w:p>
        </w:tc>
      </w:tr>
      <w:tr w:rsidR="00CE25F4" w:rsidRPr="00B406A7" w14:paraId="4B340FB4" w14:textId="77777777" w:rsidTr="00B406A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</w:tcPr>
          <w:p w14:paraId="38386A88" w14:textId="128F4F55" w:rsidR="00EF4456" w:rsidRPr="00B406A7" w:rsidRDefault="00EF4456" w:rsidP="00970DF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 xml:space="preserve">No </w:t>
            </w:r>
            <w:r w:rsidR="006E1B41">
              <w:rPr>
                <w:rFonts w:ascii="Times New Roman" w:eastAsia="Calibri" w:hAnsi="Times New Roman" w:cs="Times New Roman"/>
                <w:lang w:val="en-US" w:eastAsia="fi-FI"/>
              </w:rPr>
              <w:t>change</w:t>
            </w: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 xml:space="preserve"> in KOOS QoL</w:t>
            </w:r>
          </w:p>
        </w:tc>
        <w:tc>
          <w:tcPr>
            <w:tcW w:w="1928" w:type="dxa"/>
            <w:noWrap/>
          </w:tcPr>
          <w:p w14:paraId="675BBC58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595</w:t>
            </w:r>
          </w:p>
        </w:tc>
        <w:tc>
          <w:tcPr>
            <w:tcW w:w="1928" w:type="dxa"/>
            <w:noWrap/>
          </w:tcPr>
          <w:p w14:paraId="45556D1C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629</w:t>
            </w:r>
          </w:p>
        </w:tc>
        <w:tc>
          <w:tcPr>
            <w:tcW w:w="1928" w:type="dxa"/>
            <w:noWrap/>
          </w:tcPr>
          <w:p w14:paraId="7947AFA6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900</w:t>
            </w:r>
          </w:p>
        </w:tc>
        <w:tc>
          <w:tcPr>
            <w:tcW w:w="1928" w:type="dxa"/>
            <w:noWrap/>
          </w:tcPr>
          <w:p w14:paraId="4E2A6366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6.09</w:t>
            </w:r>
          </w:p>
        </w:tc>
      </w:tr>
      <w:tr w:rsidR="00CE25F4" w:rsidRPr="00B406A7" w14:paraId="65E68A9A" w14:textId="77777777" w:rsidTr="00B406A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</w:tcPr>
          <w:p w14:paraId="274B4974" w14:textId="49D06E0A" w:rsidR="00EF4456" w:rsidRPr="00B406A7" w:rsidRDefault="00EF4456" w:rsidP="00970DF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 xml:space="preserve">Slowly </w:t>
            </w:r>
            <w:r w:rsidR="006E1B41">
              <w:rPr>
                <w:rFonts w:ascii="Times New Roman" w:eastAsia="Calibri" w:hAnsi="Times New Roman" w:cs="Times New Roman"/>
                <w:lang w:val="en-US" w:eastAsia="fi-FI"/>
              </w:rPr>
              <w:t>worsening</w:t>
            </w: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 xml:space="preserve"> KOOS QoL</w:t>
            </w:r>
          </w:p>
        </w:tc>
        <w:tc>
          <w:tcPr>
            <w:tcW w:w="1928" w:type="dxa"/>
            <w:noWrap/>
          </w:tcPr>
          <w:p w14:paraId="0E4DB18C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191</w:t>
            </w:r>
          </w:p>
        </w:tc>
        <w:tc>
          <w:tcPr>
            <w:tcW w:w="1928" w:type="dxa"/>
            <w:noWrap/>
          </w:tcPr>
          <w:p w14:paraId="55A1097F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171</w:t>
            </w:r>
          </w:p>
        </w:tc>
        <w:tc>
          <w:tcPr>
            <w:tcW w:w="1928" w:type="dxa"/>
            <w:noWrap/>
          </w:tcPr>
          <w:p w14:paraId="1DF62B79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718</w:t>
            </w:r>
          </w:p>
        </w:tc>
        <w:tc>
          <w:tcPr>
            <w:tcW w:w="1928" w:type="dxa"/>
            <w:noWrap/>
          </w:tcPr>
          <w:p w14:paraId="07EE8EBD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10.78</w:t>
            </w:r>
          </w:p>
        </w:tc>
      </w:tr>
      <w:tr w:rsidR="00CE25F4" w:rsidRPr="00B406A7" w14:paraId="5BF8E74D" w14:textId="77777777" w:rsidTr="00B406A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</w:tcPr>
          <w:p w14:paraId="58601AA6" w14:textId="77777777" w:rsidR="00EF4456" w:rsidRPr="00B406A7" w:rsidRDefault="00EF4456" w:rsidP="00970DF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Improving KOOS QoL after decline</w:t>
            </w:r>
          </w:p>
        </w:tc>
        <w:tc>
          <w:tcPr>
            <w:tcW w:w="1928" w:type="dxa"/>
            <w:noWrap/>
          </w:tcPr>
          <w:p w14:paraId="79EB30F0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119</w:t>
            </w:r>
          </w:p>
        </w:tc>
        <w:tc>
          <w:tcPr>
            <w:tcW w:w="1928" w:type="dxa"/>
            <w:noWrap/>
          </w:tcPr>
          <w:p w14:paraId="4EC150D6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104</w:t>
            </w:r>
          </w:p>
        </w:tc>
        <w:tc>
          <w:tcPr>
            <w:tcW w:w="1928" w:type="dxa"/>
            <w:noWrap/>
          </w:tcPr>
          <w:p w14:paraId="69470013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664</w:t>
            </w:r>
          </w:p>
        </w:tc>
        <w:tc>
          <w:tcPr>
            <w:tcW w:w="1928" w:type="dxa"/>
            <w:noWrap/>
          </w:tcPr>
          <w:p w14:paraId="63DACD0A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14.70</w:t>
            </w:r>
          </w:p>
        </w:tc>
      </w:tr>
      <w:tr w:rsidR="00CE25F4" w:rsidRPr="00B406A7" w14:paraId="42D3E134" w14:textId="77777777" w:rsidTr="00B406A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76CE59AC" w14:textId="48DFA16E" w:rsidR="00EF4456" w:rsidRPr="00B406A7" w:rsidRDefault="00EF4456" w:rsidP="00970DF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 xml:space="preserve">Rapidly </w:t>
            </w:r>
            <w:r w:rsidR="006E1B41">
              <w:rPr>
                <w:rFonts w:ascii="Times New Roman" w:eastAsia="Calibri" w:hAnsi="Times New Roman" w:cs="Times New Roman"/>
                <w:lang w:val="en-US" w:eastAsia="fi-FI"/>
              </w:rPr>
              <w:t>worsening</w:t>
            </w: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 xml:space="preserve"> KOOS QoL</w:t>
            </w:r>
          </w:p>
        </w:tc>
        <w:tc>
          <w:tcPr>
            <w:tcW w:w="1928" w:type="dxa"/>
            <w:noWrap/>
            <w:hideMark/>
          </w:tcPr>
          <w:p w14:paraId="6553207B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095</w:t>
            </w:r>
          </w:p>
        </w:tc>
        <w:tc>
          <w:tcPr>
            <w:tcW w:w="1928" w:type="dxa"/>
            <w:noWrap/>
            <w:hideMark/>
          </w:tcPr>
          <w:p w14:paraId="4111F868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095</w:t>
            </w:r>
          </w:p>
        </w:tc>
        <w:tc>
          <w:tcPr>
            <w:tcW w:w="1928" w:type="dxa"/>
            <w:noWrap/>
            <w:hideMark/>
          </w:tcPr>
          <w:p w14:paraId="697392EF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0.831</w:t>
            </w:r>
          </w:p>
        </w:tc>
        <w:tc>
          <w:tcPr>
            <w:tcW w:w="1928" w:type="dxa"/>
            <w:noWrap/>
          </w:tcPr>
          <w:p w14:paraId="11D8BCE9" w14:textId="77777777" w:rsidR="00EF4456" w:rsidRPr="00B406A7" w:rsidRDefault="00EF4456" w:rsidP="0097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fi-FI"/>
              </w:rPr>
            </w:pPr>
            <w:r w:rsidRPr="00B406A7">
              <w:rPr>
                <w:rFonts w:ascii="Times New Roman" w:eastAsia="Calibri" w:hAnsi="Times New Roman" w:cs="Times New Roman"/>
                <w:lang w:val="en-US" w:eastAsia="fi-FI"/>
              </w:rPr>
              <w:t>46.81</w:t>
            </w:r>
          </w:p>
        </w:tc>
      </w:tr>
    </w:tbl>
    <w:p w14:paraId="6975B85C" w14:textId="33599425" w:rsidR="00EF4456" w:rsidRPr="00B406A7" w:rsidRDefault="00EF4456" w:rsidP="00EE0214">
      <w:pPr>
        <w:spacing w:after="0" w:line="360" w:lineRule="auto"/>
        <w:rPr>
          <w:rFonts w:ascii="Times New Roman" w:hAnsi="Times New Roman" w:cs="Times New Roman"/>
          <w:lang w:val="en-US"/>
        </w:rPr>
      </w:pPr>
    </w:p>
    <w:sectPr w:rsidR="00EF4456" w:rsidRPr="00B406A7" w:rsidSect="00EF4456">
      <w:head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7EB5C" w14:textId="77777777" w:rsidR="009855FF" w:rsidRDefault="009855FF" w:rsidP="0063395B">
      <w:pPr>
        <w:spacing w:after="0" w:line="240" w:lineRule="auto"/>
      </w:pPr>
      <w:r>
        <w:separator/>
      </w:r>
    </w:p>
  </w:endnote>
  <w:endnote w:type="continuationSeparator" w:id="0">
    <w:p w14:paraId="6F76F760" w14:textId="77777777" w:rsidR="009855FF" w:rsidRDefault="009855FF" w:rsidP="00633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87C45" w14:textId="77777777" w:rsidR="009855FF" w:rsidRDefault="009855FF" w:rsidP="0063395B">
      <w:pPr>
        <w:spacing w:after="0" w:line="240" w:lineRule="auto"/>
      </w:pPr>
      <w:r>
        <w:separator/>
      </w:r>
    </w:p>
  </w:footnote>
  <w:footnote w:type="continuationSeparator" w:id="0">
    <w:p w14:paraId="419C0E0A" w14:textId="77777777" w:rsidR="009855FF" w:rsidRDefault="009855FF" w:rsidP="006339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AEA16" w14:textId="119787F7" w:rsidR="00EF4456" w:rsidRPr="00EF4456" w:rsidRDefault="00EF4456">
    <w:pPr>
      <w:pStyle w:val="Yltunniste"/>
      <w:jc w:val="right"/>
      <w:rPr>
        <w:rFonts w:ascii="Times New Roman" w:hAnsi="Times New Roman" w:cs="Times New Roman"/>
        <w:sz w:val="18"/>
        <w:szCs w:val="18"/>
      </w:rPr>
    </w:pPr>
  </w:p>
  <w:p w14:paraId="47A6F6C8" w14:textId="77777777" w:rsidR="00EF4456" w:rsidRDefault="00EF4456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0C3286"/>
    <w:multiLevelType w:val="hybridMultilevel"/>
    <w:tmpl w:val="1E2E53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726"/>
    <w:rsid w:val="00006FFC"/>
    <w:rsid w:val="0002290B"/>
    <w:rsid w:val="00023768"/>
    <w:rsid w:val="000247A7"/>
    <w:rsid w:val="00027564"/>
    <w:rsid w:val="0002789B"/>
    <w:rsid w:val="00040A70"/>
    <w:rsid w:val="00083D83"/>
    <w:rsid w:val="00084EF7"/>
    <w:rsid w:val="000940F1"/>
    <w:rsid w:val="000A3355"/>
    <w:rsid w:val="000B083B"/>
    <w:rsid w:val="000B4E5B"/>
    <w:rsid w:val="000C2EA3"/>
    <w:rsid w:val="000C5042"/>
    <w:rsid w:val="000F33AD"/>
    <w:rsid w:val="0011578D"/>
    <w:rsid w:val="0012741F"/>
    <w:rsid w:val="0014185F"/>
    <w:rsid w:val="00155781"/>
    <w:rsid w:val="00156B14"/>
    <w:rsid w:val="001613F4"/>
    <w:rsid w:val="00162072"/>
    <w:rsid w:val="0017643D"/>
    <w:rsid w:val="0018114F"/>
    <w:rsid w:val="00193EAE"/>
    <w:rsid w:val="00195840"/>
    <w:rsid w:val="001B4896"/>
    <w:rsid w:val="001B5270"/>
    <w:rsid w:val="001C75BE"/>
    <w:rsid w:val="00207B31"/>
    <w:rsid w:val="00210E6A"/>
    <w:rsid w:val="00211FAF"/>
    <w:rsid w:val="002307E8"/>
    <w:rsid w:val="002451E8"/>
    <w:rsid w:val="002463D5"/>
    <w:rsid w:val="002624FF"/>
    <w:rsid w:val="002A21A8"/>
    <w:rsid w:val="002C7316"/>
    <w:rsid w:val="002F4A1F"/>
    <w:rsid w:val="00307927"/>
    <w:rsid w:val="003126CE"/>
    <w:rsid w:val="003221B0"/>
    <w:rsid w:val="00330139"/>
    <w:rsid w:val="003520C4"/>
    <w:rsid w:val="00361DAC"/>
    <w:rsid w:val="003646FE"/>
    <w:rsid w:val="0037647B"/>
    <w:rsid w:val="003A0839"/>
    <w:rsid w:val="003B3ADB"/>
    <w:rsid w:val="003C105C"/>
    <w:rsid w:val="003E01DB"/>
    <w:rsid w:val="0041047F"/>
    <w:rsid w:val="004131E2"/>
    <w:rsid w:val="004565C9"/>
    <w:rsid w:val="004A0295"/>
    <w:rsid w:val="004C311A"/>
    <w:rsid w:val="004C3EF4"/>
    <w:rsid w:val="004D4EDC"/>
    <w:rsid w:val="004F0AE4"/>
    <w:rsid w:val="004F327C"/>
    <w:rsid w:val="00517DB1"/>
    <w:rsid w:val="00521E71"/>
    <w:rsid w:val="00522746"/>
    <w:rsid w:val="00524BF1"/>
    <w:rsid w:val="005252D7"/>
    <w:rsid w:val="00533540"/>
    <w:rsid w:val="00547AB7"/>
    <w:rsid w:val="00555875"/>
    <w:rsid w:val="005558F1"/>
    <w:rsid w:val="00555E2B"/>
    <w:rsid w:val="00560859"/>
    <w:rsid w:val="005659F1"/>
    <w:rsid w:val="005A32D0"/>
    <w:rsid w:val="005B492B"/>
    <w:rsid w:val="00602DF0"/>
    <w:rsid w:val="006052AC"/>
    <w:rsid w:val="00606E62"/>
    <w:rsid w:val="006071DA"/>
    <w:rsid w:val="0062039D"/>
    <w:rsid w:val="006306F9"/>
    <w:rsid w:val="0063395B"/>
    <w:rsid w:val="00642821"/>
    <w:rsid w:val="0065307B"/>
    <w:rsid w:val="006645A2"/>
    <w:rsid w:val="006813EF"/>
    <w:rsid w:val="006819F6"/>
    <w:rsid w:val="00683D45"/>
    <w:rsid w:val="00684AA1"/>
    <w:rsid w:val="00684F4B"/>
    <w:rsid w:val="00696979"/>
    <w:rsid w:val="006C65DA"/>
    <w:rsid w:val="006D164F"/>
    <w:rsid w:val="006E1B41"/>
    <w:rsid w:val="006F3B51"/>
    <w:rsid w:val="006F6A40"/>
    <w:rsid w:val="00704667"/>
    <w:rsid w:val="00721839"/>
    <w:rsid w:val="007321A1"/>
    <w:rsid w:val="00740702"/>
    <w:rsid w:val="00762841"/>
    <w:rsid w:val="00763C94"/>
    <w:rsid w:val="00771091"/>
    <w:rsid w:val="00797353"/>
    <w:rsid w:val="00797B04"/>
    <w:rsid w:val="007A127A"/>
    <w:rsid w:val="007A3C72"/>
    <w:rsid w:val="007B225B"/>
    <w:rsid w:val="007C4AC5"/>
    <w:rsid w:val="00800276"/>
    <w:rsid w:val="0082120D"/>
    <w:rsid w:val="00832609"/>
    <w:rsid w:val="008379F2"/>
    <w:rsid w:val="00841200"/>
    <w:rsid w:val="00843D38"/>
    <w:rsid w:val="00847231"/>
    <w:rsid w:val="00872FB5"/>
    <w:rsid w:val="00876FA3"/>
    <w:rsid w:val="00885EB5"/>
    <w:rsid w:val="00892719"/>
    <w:rsid w:val="008B6D76"/>
    <w:rsid w:val="008B7CDD"/>
    <w:rsid w:val="008E3B33"/>
    <w:rsid w:val="0090066A"/>
    <w:rsid w:val="009024CA"/>
    <w:rsid w:val="00906C56"/>
    <w:rsid w:val="00916DD8"/>
    <w:rsid w:val="00924336"/>
    <w:rsid w:val="0094662F"/>
    <w:rsid w:val="00946D50"/>
    <w:rsid w:val="00970DF5"/>
    <w:rsid w:val="00975262"/>
    <w:rsid w:val="009855FF"/>
    <w:rsid w:val="009940B8"/>
    <w:rsid w:val="009A03A5"/>
    <w:rsid w:val="009C36CC"/>
    <w:rsid w:val="009C76C0"/>
    <w:rsid w:val="009D32D0"/>
    <w:rsid w:val="009D7B24"/>
    <w:rsid w:val="009F1E9B"/>
    <w:rsid w:val="00A046E7"/>
    <w:rsid w:val="00A36808"/>
    <w:rsid w:val="00A46521"/>
    <w:rsid w:val="00A474D9"/>
    <w:rsid w:val="00AA5DE6"/>
    <w:rsid w:val="00AB0E08"/>
    <w:rsid w:val="00AC6528"/>
    <w:rsid w:val="00AD2F86"/>
    <w:rsid w:val="00AF7B0B"/>
    <w:rsid w:val="00B21327"/>
    <w:rsid w:val="00B255B0"/>
    <w:rsid w:val="00B26505"/>
    <w:rsid w:val="00B32C69"/>
    <w:rsid w:val="00B406A7"/>
    <w:rsid w:val="00B61574"/>
    <w:rsid w:val="00B83C36"/>
    <w:rsid w:val="00BA2BB1"/>
    <w:rsid w:val="00BB1A87"/>
    <w:rsid w:val="00BD59E5"/>
    <w:rsid w:val="00BE0157"/>
    <w:rsid w:val="00BE19B9"/>
    <w:rsid w:val="00BE1B20"/>
    <w:rsid w:val="00BF4CD8"/>
    <w:rsid w:val="00C00042"/>
    <w:rsid w:val="00C05471"/>
    <w:rsid w:val="00C20686"/>
    <w:rsid w:val="00C46B03"/>
    <w:rsid w:val="00C505B8"/>
    <w:rsid w:val="00C6468E"/>
    <w:rsid w:val="00C86813"/>
    <w:rsid w:val="00C95761"/>
    <w:rsid w:val="00CB1FD9"/>
    <w:rsid w:val="00CC455D"/>
    <w:rsid w:val="00CC45CF"/>
    <w:rsid w:val="00CD1A19"/>
    <w:rsid w:val="00CE1ACF"/>
    <w:rsid w:val="00CE25F4"/>
    <w:rsid w:val="00CE5DD0"/>
    <w:rsid w:val="00CE6FA8"/>
    <w:rsid w:val="00D00507"/>
    <w:rsid w:val="00D02D02"/>
    <w:rsid w:val="00D11E98"/>
    <w:rsid w:val="00D31226"/>
    <w:rsid w:val="00D326B7"/>
    <w:rsid w:val="00D40458"/>
    <w:rsid w:val="00D71EC9"/>
    <w:rsid w:val="00D730A4"/>
    <w:rsid w:val="00D8113D"/>
    <w:rsid w:val="00D867A9"/>
    <w:rsid w:val="00D86E94"/>
    <w:rsid w:val="00D872AE"/>
    <w:rsid w:val="00D9139F"/>
    <w:rsid w:val="00DA2726"/>
    <w:rsid w:val="00DA3032"/>
    <w:rsid w:val="00DA535C"/>
    <w:rsid w:val="00DB3E4B"/>
    <w:rsid w:val="00DC3391"/>
    <w:rsid w:val="00DC4FFE"/>
    <w:rsid w:val="00DD26E8"/>
    <w:rsid w:val="00DD6F8B"/>
    <w:rsid w:val="00DE04E8"/>
    <w:rsid w:val="00DE701E"/>
    <w:rsid w:val="00DF43C5"/>
    <w:rsid w:val="00DF4B68"/>
    <w:rsid w:val="00DF7D64"/>
    <w:rsid w:val="00E0337B"/>
    <w:rsid w:val="00E051F0"/>
    <w:rsid w:val="00E07EA4"/>
    <w:rsid w:val="00E17923"/>
    <w:rsid w:val="00E22293"/>
    <w:rsid w:val="00E2778C"/>
    <w:rsid w:val="00E27FF1"/>
    <w:rsid w:val="00E557BA"/>
    <w:rsid w:val="00E65E11"/>
    <w:rsid w:val="00E86EE1"/>
    <w:rsid w:val="00EA3E87"/>
    <w:rsid w:val="00EB0618"/>
    <w:rsid w:val="00EC0BC4"/>
    <w:rsid w:val="00ED5CAE"/>
    <w:rsid w:val="00EE0214"/>
    <w:rsid w:val="00EE25B3"/>
    <w:rsid w:val="00EF4456"/>
    <w:rsid w:val="00F01308"/>
    <w:rsid w:val="00F013BD"/>
    <w:rsid w:val="00F14A01"/>
    <w:rsid w:val="00F22CA1"/>
    <w:rsid w:val="00F30B04"/>
    <w:rsid w:val="00F42E6B"/>
    <w:rsid w:val="00F63B94"/>
    <w:rsid w:val="00F64FC6"/>
    <w:rsid w:val="00F83DF1"/>
    <w:rsid w:val="00F915E1"/>
    <w:rsid w:val="00F95FED"/>
    <w:rsid w:val="00FB111F"/>
    <w:rsid w:val="00FB675C"/>
    <w:rsid w:val="00FB686F"/>
    <w:rsid w:val="00FB740F"/>
    <w:rsid w:val="00FB76E3"/>
    <w:rsid w:val="00FE2746"/>
    <w:rsid w:val="00FF0930"/>
    <w:rsid w:val="00FF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3F6FC"/>
  <w15:chartTrackingRefBased/>
  <w15:docId w15:val="{85DF2419-5276-458A-AD8C-3465E9CF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E27F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ruudukkotaulukko1">
    <w:name w:val="Grid Table 1 Light"/>
    <w:basedOn w:val="Normaalitaulukko"/>
    <w:uiPriority w:val="46"/>
    <w:rsid w:val="00DA27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Yksinkertainentaulukko2">
    <w:name w:val="Plain Table 2"/>
    <w:basedOn w:val="Normaalitaulukko"/>
    <w:uiPriority w:val="42"/>
    <w:rsid w:val="00555E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tsikko1Char">
    <w:name w:val="Otsikko 1 Char"/>
    <w:basedOn w:val="Kappaleenoletusfontti"/>
    <w:link w:val="Otsikko1"/>
    <w:uiPriority w:val="9"/>
    <w:rsid w:val="00EC0BC4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9"/>
    <w:rsid w:val="00EC0BC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9"/>
    <w:rsid w:val="00EC0BC4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rsid w:val="00E27FF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Kommentinviite">
    <w:name w:val="annotation reference"/>
    <w:basedOn w:val="Kappaleenoletusfontti"/>
    <w:uiPriority w:val="99"/>
    <w:semiHidden/>
    <w:unhideWhenUsed/>
    <w:rsid w:val="007B225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7B225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7B225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B225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B225B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7B2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B225B"/>
    <w:rPr>
      <w:rFonts w:ascii="Segoe UI" w:hAnsi="Segoe UI" w:cs="Segoe UI"/>
      <w:sz w:val="18"/>
      <w:szCs w:val="18"/>
    </w:rPr>
  </w:style>
  <w:style w:type="paragraph" w:styleId="NormaaliWWW">
    <w:name w:val="Normal (Web)"/>
    <w:basedOn w:val="Normaali"/>
    <w:uiPriority w:val="99"/>
    <w:unhideWhenUsed/>
    <w:rsid w:val="007B225B"/>
    <w:pPr>
      <w:spacing w:after="0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Luettelokappale">
    <w:name w:val="List Paragraph"/>
    <w:basedOn w:val="Normaali"/>
    <w:uiPriority w:val="34"/>
    <w:qFormat/>
    <w:rsid w:val="007321A1"/>
    <w:pPr>
      <w:ind w:left="720"/>
      <w:contextualSpacing/>
    </w:pPr>
  </w:style>
  <w:style w:type="paragraph" w:styleId="Muutos">
    <w:name w:val="Revision"/>
    <w:hidden/>
    <w:uiPriority w:val="99"/>
    <w:semiHidden/>
    <w:rsid w:val="00D86E94"/>
    <w:pPr>
      <w:spacing w:after="0" w:line="240" w:lineRule="auto"/>
    </w:pPr>
  </w:style>
  <w:style w:type="paragraph" w:styleId="Yltunniste">
    <w:name w:val="header"/>
    <w:basedOn w:val="Normaali"/>
    <w:link w:val="YltunnisteChar"/>
    <w:uiPriority w:val="99"/>
    <w:unhideWhenUsed/>
    <w:rsid w:val="006339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3395B"/>
  </w:style>
  <w:style w:type="paragraph" w:styleId="Alatunniste">
    <w:name w:val="footer"/>
    <w:basedOn w:val="Normaali"/>
    <w:link w:val="AlatunnisteChar"/>
    <w:uiPriority w:val="99"/>
    <w:unhideWhenUsed/>
    <w:rsid w:val="006339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3395B"/>
  </w:style>
  <w:style w:type="table" w:styleId="Luettelotaulukko2-korostus3">
    <w:name w:val="List Table 2 Accent 3"/>
    <w:basedOn w:val="Normaalitaulukko"/>
    <w:uiPriority w:val="47"/>
    <w:rsid w:val="00DD26E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uettelotaulukko4-korostus3">
    <w:name w:val="List Table 4 Accent 3"/>
    <w:basedOn w:val="Normaalitaulukko"/>
    <w:uiPriority w:val="49"/>
    <w:rsid w:val="007C4AC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ulukkoRuudukko">
    <w:name w:val="Table Grid"/>
    <w:basedOn w:val="Normaalitaulukko"/>
    <w:uiPriority w:val="39"/>
    <w:rsid w:val="00A46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udukkotaulukko4-korostus3">
    <w:name w:val="Grid Table 4 Accent 3"/>
    <w:basedOn w:val="Normaalitaulukko"/>
    <w:uiPriority w:val="49"/>
    <w:rsid w:val="00A4652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ki">
    <w:name w:val="Hyperlink"/>
    <w:basedOn w:val="Kappaleenoletusfontti"/>
    <w:uiPriority w:val="99"/>
    <w:unhideWhenUsed/>
    <w:rsid w:val="000B083B"/>
    <w:rPr>
      <w:color w:val="0563C1" w:themeColor="hyperlink"/>
      <w:u w:val="single"/>
    </w:rPr>
  </w:style>
  <w:style w:type="table" w:styleId="Vriksluettelotaulukko6-korostus3">
    <w:name w:val="List Table 6 Colorful Accent 3"/>
    <w:basedOn w:val="Normaalitaulukko"/>
    <w:uiPriority w:val="51"/>
    <w:rsid w:val="00CE25F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riksruudukkotaulukko6-korostus3">
    <w:name w:val="Grid Table 6 Colorful Accent 3"/>
    <w:basedOn w:val="Normaalitaulukko"/>
    <w:uiPriority w:val="51"/>
    <w:rsid w:val="00970DF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0F2A9-7AFB-4C59-9337-26DFDD9DD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5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li Törmälehto</dc:creator>
  <cp:keywords/>
  <dc:description/>
  <cp:lastModifiedBy>Soili Törmälehto</cp:lastModifiedBy>
  <cp:revision>60</cp:revision>
  <dcterms:created xsi:type="dcterms:W3CDTF">2018-03-14T11:12:00Z</dcterms:created>
  <dcterms:modified xsi:type="dcterms:W3CDTF">2019-07-10T17:47:00Z</dcterms:modified>
</cp:coreProperties>
</file>